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21D43" w14:textId="51294456" w:rsidR="000600BC" w:rsidRDefault="000600BC" w:rsidP="000600BC">
      <w:pPr>
        <w:rPr>
          <w:rFonts w:eastAsia="Times New Roman" w:cs="Arial"/>
          <w:color w:val="000000"/>
          <w:kern w:val="0"/>
          <w14:ligatures w14:val="none"/>
        </w:rPr>
      </w:pPr>
      <w:r>
        <w:rPr>
          <w:rFonts w:eastAsia="Times New Roman" w:cs="Arial"/>
          <w:b/>
          <w:bCs/>
          <w:color w:val="000000"/>
          <w:kern w:val="0"/>
          <w14:ligatures w14:val="none"/>
        </w:rPr>
        <w:t>Supplementary file 4</w:t>
      </w:r>
      <w:r w:rsidRPr="00A3109D">
        <w:rPr>
          <w:rFonts w:eastAsia="Times New Roman" w:cs="Arial"/>
          <w:b/>
          <w:bCs/>
          <w:color w:val="000000"/>
          <w:kern w:val="0"/>
          <w14:ligatures w14:val="none"/>
        </w:rPr>
        <w:t>.</w:t>
      </w:r>
      <w:r w:rsidRPr="00A3109D">
        <w:rPr>
          <w:rFonts w:eastAsia="Times New Roman" w:cs="Arial"/>
          <w:color w:val="000000"/>
          <w:kern w:val="0"/>
          <w14:ligatures w14:val="none"/>
        </w:rPr>
        <w:t xml:space="preserve"> </w:t>
      </w:r>
      <w:r>
        <w:rPr>
          <w:rFonts w:eastAsia="Times New Roman" w:cs="Arial"/>
          <w:color w:val="000000"/>
          <w:kern w:val="0"/>
          <w14:ligatures w14:val="none"/>
        </w:rPr>
        <w:t>I</w:t>
      </w:r>
      <w:r w:rsidRPr="00A3109D">
        <w:rPr>
          <w:rFonts w:eastAsia="Times New Roman" w:cs="Arial"/>
          <w:color w:val="000000"/>
          <w:kern w:val="0"/>
          <w14:ligatures w14:val="none"/>
        </w:rPr>
        <w:t xml:space="preserve">nformation for all </w:t>
      </w:r>
      <w:r w:rsidRPr="00A3109D">
        <w:rPr>
          <w:rFonts w:eastAsia="Times New Roman" w:cs="Arial"/>
          <w:i/>
          <w:iCs/>
          <w:color w:val="000000"/>
          <w:kern w:val="0"/>
          <w14:ligatures w14:val="none"/>
        </w:rPr>
        <w:t>A. marmoratus</w:t>
      </w:r>
      <w:r w:rsidRPr="00A3109D">
        <w:rPr>
          <w:rFonts w:eastAsia="Times New Roman" w:cs="Arial"/>
          <w:color w:val="000000"/>
          <w:kern w:val="0"/>
          <w14:ligatures w14:val="none"/>
        </w:rPr>
        <w:t xml:space="preserve"> animals</w:t>
      </w:r>
      <w:r>
        <w:rPr>
          <w:rFonts w:eastAsia="Times New Roman" w:cs="Arial"/>
          <w:color w:val="000000"/>
          <w:kern w:val="0"/>
          <w14:ligatures w14:val="none"/>
        </w:rPr>
        <w:t xml:space="preserve"> </w:t>
      </w:r>
      <w:proofErr w:type="gramStart"/>
      <w:r>
        <w:rPr>
          <w:rFonts w:eastAsia="Times New Roman" w:cs="Arial"/>
          <w:color w:val="000000"/>
          <w:kern w:val="0"/>
          <w14:ligatures w14:val="none"/>
        </w:rPr>
        <w:t>sequenced</w:t>
      </w:r>
      <w:proofErr w:type="gramEnd"/>
    </w:p>
    <w:p w14:paraId="39996370" w14:textId="77777777" w:rsidR="000600BC" w:rsidRDefault="000600BC" w:rsidP="000600BC">
      <w:pPr>
        <w:rPr>
          <w:rFonts w:eastAsia="Times New Roman" w:cs="Arial"/>
        </w:rPr>
      </w:pPr>
    </w:p>
    <w:tbl>
      <w:tblPr>
        <w:tblW w:w="14360" w:type="dxa"/>
        <w:tblLook w:val="04A0" w:firstRow="1" w:lastRow="0" w:firstColumn="1" w:lastColumn="0" w:noHBand="0" w:noVBand="1"/>
      </w:tblPr>
      <w:tblGrid>
        <w:gridCol w:w="1250"/>
        <w:gridCol w:w="2507"/>
        <w:gridCol w:w="2607"/>
        <w:gridCol w:w="1050"/>
        <w:gridCol w:w="1017"/>
        <w:gridCol w:w="2118"/>
        <w:gridCol w:w="2339"/>
        <w:gridCol w:w="1472"/>
      </w:tblGrid>
      <w:tr w:rsidR="000600BC" w:rsidRPr="00A3109D" w14:paraId="70FE8839" w14:textId="77777777" w:rsidTr="00583AA6">
        <w:trPr>
          <w:trHeight w:val="294"/>
        </w:trPr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8A032" w14:textId="77777777" w:rsidR="000600BC" w:rsidRPr="00A3109D" w:rsidRDefault="000600BC" w:rsidP="00583AA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D</w:t>
            </w: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67635" w14:textId="77777777" w:rsidR="000600BC" w:rsidRPr="00A3109D" w:rsidRDefault="000600BC" w:rsidP="00583AA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alysis type</w:t>
            </w:r>
          </w:p>
        </w:tc>
        <w:tc>
          <w:tcPr>
            <w:tcW w:w="2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19323" w14:textId="77777777" w:rsidR="000600BC" w:rsidRPr="00A3109D" w:rsidRDefault="000600BC" w:rsidP="00583AA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ibrary type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69549" w14:textId="77777777" w:rsidR="000600BC" w:rsidRPr="00A3109D" w:rsidRDefault="000600BC" w:rsidP="00583AA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9D6C0" w14:textId="77777777" w:rsidR="000600BC" w:rsidRPr="00A3109D" w:rsidRDefault="000600BC" w:rsidP="00583AA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issue</w:t>
            </w: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07DA8" w14:textId="77777777" w:rsidR="000600BC" w:rsidRPr="00A3109D" w:rsidRDefault="000600BC" w:rsidP="00583AA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quencing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18440" w14:textId="77777777" w:rsidR="000600BC" w:rsidRPr="00A3109D" w:rsidRDefault="000600BC" w:rsidP="00583AA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 of read pairs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B6C82" w14:textId="77777777" w:rsidR="000600BC" w:rsidRPr="00A3109D" w:rsidRDefault="000600BC" w:rsidP="00583AA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ad length</w:t>
            </w:r>
          </w:p>
        </w:tc>
      </w:tr>
      <w:tr w:rsidR="000600BC" w:rsidRPr="00A3109D" w14:paraId="2DE20B4E" w14:textId="77777777" w:rsidTr="00583AA6">
        <w:trPr>
          <w:trHeight w:val="294"/>
        </w:trPr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CDA1B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450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83120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enome assembly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16115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40 kb mate pair </w:t>
            </w:r>
            <w:proofErr w:type="spellStart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BfaI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62EE9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250AC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Liver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DC0E2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Illumina </w:t>
            </w:r>
            <w:proofErr w:type="spellStart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iSeq</w:t>
            </w:r>
            <w:proofErr w:type="spellEnd"/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D80B5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325967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F7B17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1</w:t>
            </w:r>
          </w:p>
        </w:tc>
      </w:tr>
      <w:tr w:rsidR="000600BC" w:rsidRPr="00A3109D" w14:paraId="32DD4640" w14:textId="77777777" w:rsidTr="00583AA6">
        <w:trPr>
          <w:trHeight w:val="294"/>
        </w:trPr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88308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450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79FA0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enome assembly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38F2B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0 kb mate pair CVIQI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860DA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86B2F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Liver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49155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Illumina </w:t>
            </w:r>
            <w:proofErr w:type="spellStart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iSeq</w:t>
            </w:r>
            <w:proofErr w:type="spellEnd"/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870F9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578268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2ED7A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1</w:t>
            </w:r>
          </w:p>
        </w:tc>
      </w:tr>
      <w:tr w:rsidR="000600BC" w:rsidRPr="00A3109D" w14:paraId="1FF16615" w14:textId="77777777" w:rsidTr="00583AA6">
        <w:trPr>
          <w:trHeight w:val="294"/>
        </w:trPr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CD26C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450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17CE2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enome assembly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0C97C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 kb mate pair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E7CA7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0EE01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Liver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7864F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Illumina </w:t>
            </w:r>
            <w:proofErr w:type="spellStart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HiSeq</w:t>
            </w:r>
            <w:proofErr w:type="spellEnd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500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87EC2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812423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3AE44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1</w:t>
            </w:r>
          </w:p>
        </w:tc>
      </w:tr>
      <w:tr w:rsidR="000600BC" w:rsidRPr="00A3109D" w14:paraId="53A06A99" w14:textId="77777777" w:rsidTr="00583AA6">
        <w:trPr>
          <w:trHeight w:val="294"/>
        </w:trPr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60561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450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9143C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enome assembly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A0BE7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 kb mate pair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7690C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5B9D0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Liver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65333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Illumina </w:t>
            </w:r>
            <w:proofErr w:type="spellStart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HiSeq</w:t>
            </w:r>
            <w:proofErr w:type="spellEnd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500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2C848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2138640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A5CA2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1</w:t>
            </w:r>
          </w:p>
        </w:tc>
      </w:tr>
      <w:tr w:rsidR="000600BC" w:rsidRPr="00A3109D" w14:paraId="5D24F5B2" w14:textId="77777777" w:rsidTr="00583AA6">
        <w:trPr>
          <w:trHeight w:val="294"/>
        </w:trPr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64ED1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450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A7C98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enome assembly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AB6CC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-15 kb mate pair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39962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02650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Liver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A7925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Illumina </w:t>
            </w:r>
            <w:proofErr w:type="spellStart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HiSeq</w:t>
            </w:r>
            <w:proofErr w:type="spellEnd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500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64F1F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794926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6011A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1</w:t>
            </w:r>
          </w:p>
        </w:tc>
      </w:tr>
      <w:tr w:rsidR="000600BC" w:rsidRPr="00A3109D" w14:paraId="3DBF237C" w14:textId="77777777" w:rsidTr="00583AA6">
        <w:trPr>
          <w:trHeight w:val="294"/>
        </w:trPr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290CB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450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9A181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Genome assembly 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5789A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hicago</w:t>
            </w: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library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08243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227C4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Liver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C8BD5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Illumina </w:t>
            </w:r>
            <w:proofErr w:type="spellStart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HiSeq</w:t>
            </w:r>
            <w:proofErr w:type="spellEnd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500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D26FF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2923610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DDC73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1</w:t>
            </w:r>
          </w:p>
        </w:tc>
      </w:tr>
      <w:tr w:rsidR="000600BC" w:rsidRPr="00A3109D" w14:paraId="1F602BCA" w14:textId="77777777" w:rsidTr="00583AA6">
        <w:trPr>
          <w:trHeight w:val="294"/>
        </w:trPr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121B0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450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64E61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Genome assembly 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9B93A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hicago</w:t>
            </w: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library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3C5AD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3755B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Liver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A1979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Illumina </w:t>
            </w:r>
            <w:proofErr w:type="spellStart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HiSeq</w:t>
            </w:r>
            <w:proofErr w:type="spellEnd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500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002A2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7139609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1EC39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1</w:t>
            </w:r>
          </w:p>
        </w:tc>
      </w:tr>
      <w:tr w:rsidR="000600BC" w:rsidRPr="00A3109D" w14:paraId="112F285A" w14:textId="77777777" w:rsidTr="00583AA6">
        <w:trPr>
          <w:trHeight w:val="294"/>
        </w:trPr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C9922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450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B8266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enome assembly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63CBF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aired-end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56658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41A95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Liver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C8D15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Illumina </w:t>
            </w:r>
            <w:proofErr w:type="spellStart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HiSeq</w:t>
            </w:r>
            <w:proofErr w:type="spellEnd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500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D5F5B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76374707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00225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1</w:t>
            </w:r>
          </w:p>
        </w:tc>
      </w:tr>
      <w:tr w:rsidR="000600BC" w:rsidRPr="00A3109D" w14:paraId="1E154357" w14:textId="77777777" w:rsidTr="00583AA6">
        <w:trPr>
          <w:trHeight w:val="294"/>
        </w:trPr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BAF2E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S30700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C512C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Full genome sequencing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3008B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aired-end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89C35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D4A37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Tail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4D2DB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Illumina </w:t>
            </w:r>
            <w:proofErr w:type="spellStart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HiSeq</w:t>
            </w:r>
            <w:proofErr w:type="spellEnd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500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A0235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6787117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3A59D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1</w:t>
            </w:r>
          </w:p>
        </w:tc>
      </w:tr>
      <w:tr w:rsidR="000600BC" w:rsidRPr="00A3109D" w14:paraId="27335AD3" w14:textId="77777777" w:rsidTr="00583AA6">
        <w:trPr>
          <w:trHeight w:val="294"/>
        </w:trPr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52923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177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7F6F7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Full genome sequencing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A0DA4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aired-end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A10FC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A8D89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Tail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46928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Illumina </w:t>
            </w:r>
            <w:proofErr w:type="spellStart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HiSeq</w:t>
            </w:r>
            <w:proofErr w:type="spellEnd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500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2F9B3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3372074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21D84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1</w:t>
            </w:r>
          </w:p>
        </w:tc>
      </w:tr>
      <w:tr w:rsidR="000600BC" w:rsidRPr="00A3109D" w14:paraId="1ED6BE8A" w14:textId="77777777" w:rsidTr="00583AA6">
        <w:trPr>
          <w:trHeight w:val="294"/>
        </w:trPr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00C84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993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D292C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Full genome sequencing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17B8A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aired-end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D2EF5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F2DF8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Tail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34914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Illumina </w:t>
            </w:r>
            <w:proofErr w:type="spellStart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HiSeq</w:t>
            </w:r>
            <w:proofErr w:type="spellEnd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500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750C5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0116690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25A80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1</w:t>
            </w:r>
          </w:p>
        </w:tc>
      </w:tr>
      <w:tr w:rsidR="000600BC" w:rsidRPr="00A3109D" w14:paraId="35ACB3C8" w14:textId="77777777" w:rsidTr="00583AA6">
        <w:trPr>
          <w:trHeight w:val="294"/>
        </w:trPr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86609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512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F400F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Full genome sequencing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962A8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aired-end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A8D64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EFE4F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Tail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EF364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Illumina </w:t>
            </w:r>
            <w:proofErr w:type="spellStart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HiSeq</w:t>
            </w:r>
            <w:proofErr w:type="spellEnd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500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C233D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2760203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0A1D2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1</w:t>
            </w:r>
          </w:p>
        </w:tc>
      </w:tr>
      <w:tr w:rsidR="000600BC" w:rsidRPr="00A3109D" w14:paraId="76438643" w14:textId="77777777" w:rsidTr="00583AA6">
        <w:trPr>
          <w:trHeight w:val="294"/>
        </w:trPr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9C5DD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513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890B2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Full genome sequencing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3B53B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aired-end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C9DF5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48DB4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Tail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D1A18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Illumina </w:t>
            </w:r>
            <w:proofErr w:type="spellStart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HiSeq</w:t>
            </w:r>
            <w:proofErr w:type="spellEnd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500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ECD2E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3885909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23BF9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1</w:t>
            </w:r>
          </w:p>
        </w:tc>
      </w:tr>
      <w:tr w:rsidR="000600BC" w:rsidRPr="00A3109D" w14:paraId="77546E07" w14:textId="77777777" w:rsidTr="00583AA6">
        <w:trPr>
          <w:trHeight w:val="294"/>
        </w:trPr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2AB22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721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BF552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Full genome sequencing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F0696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aired-end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C5A05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64E21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Tail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01970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Illumina </w:t>
            </w:r>
            <w:proofErr w:type="spellStart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HiSeq</w:t>
            </w:r>
            <w:proofErr w:type="spellEnd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500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CA22C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126510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64C93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1</w:t>
            </w:r>
          </w:p>
        </w:tc>
      </w:tr>
      <w:tr w:rsidR="000600BC" w:rsidRPr="00A3109D" w14:paraId="11BF9486" w14:textId="77777777" w:rsidTr="00583AA6">
        <w:trPr>
          <w:trHeight w:val="294"/>
        </w:trPr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DFF72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2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DB0D4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Full genome sequencing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56499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aired-end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1022B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D1B7D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Tail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46B84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Illumina </w:t>
            </w:r>
            <w:proofErr w:type="spellStart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HiSeq</w:t>
            </w:r>
            <w:proofErr w:type="spellEnd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500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D9061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2190317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8A285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1</w:t>
            </w:r>
          </w:p>
        </w:tc>
      </w:tr>
      <w:tr w:rsidR="000600BC" w:rsidRPr="00A3109D" w14:paraId="1B81A3D7" w14:textId="77777777" w:rsidTr="00583AA6">
        <w:trPr>
          <w:trHeight w:val="294"/>
        </w:trPr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181BD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01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B1E2F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Full genome sequencing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1A18E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aired-end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F8C12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D4CF4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Liver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E123E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Illumina </w:t>
            </w:r>
            <w:proofErr w:type="spellStart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HiSeq</w:t>
            </w:r>
            <w:proofErr w:type="spellEnd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500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EBA0E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6536963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46347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1</w:t>
            </w:r>
          </w:p>
        </w:tc>
      </w:tr>
      <w:tr w:rsidR="000600BC" w:rsidRPr="00A3109D" w14:paraId="61787840" w14:textId="77777777" w:rsidTr="00583AA6">
        <w:trPr>
          <w:trHeight w:val="294"/>
        </w:trPr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72B1F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03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E3110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Full genome sequencing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CDC66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aired-end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007A1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16569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Liver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C3047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Illumina </w:t>
            </w:r>
            <w:proofErr w:type="spellStart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HiSeq</w:t>
            </w:r>
            <w:proofErr w:type="spellEnd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500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50A69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8407900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D0E3F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1</w:t>
            </w:r>
          </w:p>
        </w:tc>
      </w:tr>
      <w:tr w:rsidR="000600BC" w:rsidRPr="00A3109D" w14:paraId="586ACCC6" w14:textId="77777777" w:rsidTr="00583AA6">
        <w:trPr>
          <w:trHeight w:val="294"/>
        </w:trPr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A28A2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450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5B295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Full genome sequencing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0CEE7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aired-end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E466A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029D2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Liver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14AE8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Illumina </w:t>
            </w:r>
            <w:proofErr w:type="spellStart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HiSeq</w:t>
            </w:r>
            <w:proofErr w:type="spellEnd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500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39C85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385105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865EB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1</w:t>
            </w:r>
          </w:p>
        </w:tc>
      </w:tr>
      <w:tr w:rsidR="000600BC" w:rsidRPr="00A3109D" w14:paraId="0470D814" w14:textId="77777777" w:rsidTr="00583AA6">
        <w:trPr>
          <w:trHeight w:val="294"/>
        </w:trPr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EB10F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225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B39DB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Transcriptome assembly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7633E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oly A stranded RNA-seq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735D0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842CE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7B54C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Illumina </w:t>
            </w:r>
            <w:proofErr w:type="spellStart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HiSeq</w:t>
            </w:r>
            <w:proofErr w:type="spellEnd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500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303FF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0779309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D09E2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1</w:t>
            </w:r>
          </w:p>
        </w:tc>
      </w:tr>
      <w:tr w:rsidR="000600BC" w:rsidRPr="00A3109D" w14:paraId="3C3BB49B" w14:textId="77777777" w:rsidTr="00583AA6">
        <w:trPr>
          <w:trHeight w:val="294"/>
        </w:trPr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E3AD9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S237-2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490E4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Transcriptome assembly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750A0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oly A stranded RNA-seq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CBCC7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Unkown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2F00A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Embryo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F8FFD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Illumina </w:t>
            </w:r>
            <w:proofErr w:type="spellStart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HiSeq</w:t>
            </w:r>
            <w:proofErr w:type="spellEnd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500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3CD60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383266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ACE5E" w14:textId="77777777" w:rsidR="000600BC" w:rsidRPr="00A3109D" w:rsidRDefault="000600BC" w:rsidP="00583AA6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1</w:t>
            </w:r>
          </w:p>
        </w:tc>
      </w:tr>
    </w:tbl>
    <w:p w14:paraId="00D979DA" w14:textId="77777777" w:rsidR="00615879" w:rsidRDefault="00615879"/>
    <w:sectPr w:rsidR="00615879" w:rsidSect="00333A8B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0BC"/>
    <w:rsid w:val="000600BC"/>
    <w:rsid w:val="00333A8B"/>
    <w:rsid w:val="00595266"/>
    <w:rsid w:val="00615879"/>
    <w:rsid w:val="008B5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EA2E0E"/>
  <w15:chartTrackingRefBased/>
  <w15:docId w15:val="{FAF50B54-3947-7544-8470-118F501B1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00BC"/>
    <w:rPr>
      <w:rFonts w:eastAsiaTheme="minorEastAsia" w:cs="Times New Roman (Body CS)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00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00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00B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00B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00B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00B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00B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00B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00B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00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00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00B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00B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00B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00B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00B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00B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00B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00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00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00B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00B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00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00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00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00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00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00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00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11</Characters>
  <Application>Microsoft Office Word</Application>
  <DocSecurity>0</DocSecurity>
  <Lines>13</Lines>
  <Paragraphs>3</Paragraphs>
  <ScaleCrop>false</ScaleCrop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, David</dc:creator>
  <cp:keywords/>
  <dc:description/>
  <cp:lastModifiedBy>Ho, David</cp:lastModifiedBy>
  <cp:revision>1</cp:revision>
  <dcterms:created xsi:type="dcterms:W3CDTF">2024-03-24T23:21:00Z</dcterms:created>
  <dcterms:modified xsi:type="dcterms:W3CDTF">2024-03-24T23:21:00Z</dcterms:modified>
</cp:coreProperties>
</file>